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5149" w:rsidRDefault="00BC5149" w:rsidP="00C95ED2">
      <w:pPr>
        <w:pStyle w:val="NoSpacing"/>
        <w:rPr>
          <w:b/>
        </w:rPr>
      </w:pPr>
      <w:r>
        <w:rPr>
          <w:b/>
        </w:rPr>
        <w:t>Supplementary Figure Legend</w:t>
      </w:r>
    </w:p>
    <w:p w:rsidR="00C95ED2" w:rsidRDefault="00C95ED2" w:rsidP="00C95ED2">
      <w:pPr>
        <w:pStyle w:val="NoSpacing"/>
        <w:rPr>
          <w:b/>
        </w:rPr>
      </w:pPr>
      <w:r>
        <w:rPr>
          <w:b/>
        </w:rPr>
        <w:t>Supplement Figure 1</w:t>
      </w:r>
      <w:r w:rsidRPr="00757D2D">
        <w:rPr>
          <w:b/>
        </w:rPr>
        <w:t>:</w:t>
      </w:r>
      <w:r>
        <w:rPr>
          <w:b/>
        </w:rPr>
        <w:t xml:space="preserve"> Histologic illustration of </w:t>
      </w:r>
      <w:r w:rsidRPr="00757D2D">
        <w:rPr>
          <w:b/>
        </w:rPr>
        <w:t xml:space="preserve">atherosclerotic </w:t>
      </w:r>
      <w:proofErr w:type="spellStart"/>
      <w:r w:rsidRPr="00757D2D">
        <w:rPr>
          <w:b/>
        </w:rPr>
        <w:t>vasculopathy</w:t>
      </w:r>
      <w:proofErr w:type="spellEnd"/>
      <w:r>
        <w:rPr>
          <w:b/>
        </w:rPr>
        <w:t>:</w:t>
      </w:r>
    </w:p>
    <w:p w:rsidR="00C95ED2" w:rsidRPr="00C95ED2" w:rsidRDefault="00C95ED2" w:rsidP="00C95ED2">
      <w:pPr>
        <w:pStyle w:val="NoSpacing"/>
        <w:rPr>
          <w:b/>
          <w:sz w:val="18"/>
          <w:szCs w:val="18"/>
        </w:rPr>
      </w:pPr>
    </w:p>
    <w:p w:rsidR="00E5065C" w:rsidRPr="00C95ED2" w:rsidRDefault="00C95ED2" w:rsidP="00C95ED2">
      <w:pPr>
        <w:pStyle w:val="NoSpacing"/>
        <w:rPr>
          <w:sz w:val="18"/>
          <w:szCs w:val="18"/>
        </w:rPr>
      </w:pPr>
      <w:proofErr w:type="gramStart"/>
      <w:r w:rsidRPr="00C95ED2">
        <w:rPr>
          <w:sz w:val="18"/>
          <w:szCs w:val="18"/>
        </w:rPr>
        <w:t>A 50 year old man on ART for greater than 6 months with an acute left hemiparesis.</w:t>
      </w:r>
      <w:proofErr w:type="gramEnd"/>
      <w:r w:rsidRPr="00C95ED2">
        <w:rPr>
          <w:sz w:val="18"/>
          <w:szCs w:val="18"/>
        </w:rPr>
        <w:t xml:space="preserve"> His CD4+ count was 192 cells/mm</w:t>
      </w:r>
      <w:r w:rsidRPr="00C95ED2">
        <w:rPr>
          <w:sz w:val="18"/>
          <w:szCs w:val="18"/>
          <w:vertAlign w:val="superscript"/>
        </w:rPr>
        <w:t>3</w:t>
      </w:r>
      <w:r w:rsidRPr="00C95ED2">
        <w:rPr>
          <w:sz w:val="18"/>
          <w:szCs w:val="18"/>
        </w:rPr>
        <w:t xml:space="preserve"> and HIV blood and CSF viral load were undetected on admission. He had no </w:t>
      </w:r>
      <w:proofErr w:type="spellStart"/>
      <w:r w:rsidRPr="00C95ED2">
        <w:rPr>
          <w:sz w:val="18"/>
          <w:szCs w:val="18"/>
        </w:rPr>
        <w:t>pleocytosis</w:t>
      </w:r>
      <w:proofErr w:type="spellEnd"/>
      <w:r w:rsidRPr="00C95ED2">
        <w:rPr>
          <w:sz w:val="18"/>
          <w:szCs w:val="18"/>
        </w:rPr>
        <w:t>, a mildly elevated protein (0.9 mg/L) and a glucose ratio of 0.48 on CSF examination. A comprehensive etiological screen was unremarkable. Histopathology showed an acute infarct in the right cerebral hemisphere, and extensive atherosclerosis in all sized vessels, in both the left and right cerebral hemispheres. Sections of the right carotid artery had substantial atheroma. There was no acute thrombus. There was no HIV-associated encephalitis.</w:t>
      </w:r>
      <w:bookmarkStart w:id="0" w:name="_GoBack"/>
      <w:bookmarkEnd w:id="0"/>
    </w:p>
    <w:sectPr w:rsidR="00E5065C" w:rsidRPr="00C95ED2" w:rsidSect="00C95ED2">
      <w:pgSz w:w="16834" w:h="11909"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26F9" w:rsidRDefault="005426F9" w:rsidP="0082444D">
      <w:pPr>
        <w:spacing w:after="0" w:line="240" w:lineRule="auto"/>
      </w:pPr>
      <w:r>
        <w:separator/>
      </w:r>
    </w:p>
  </w:endnote>
  <w:endnote w:type="continuationSeparator" w:id="0">
    <w:p w:rsidR="005426F9" w:rsidRDefault="005426F9" w:rsidP="0082444D">
      <w:pPr>
        <w:spacing w:after="0" w:line="240" w:lineRule="auto"/>
      </w:pPr>
      <w:r>
        <w:continuationSeparator/>
      </w:r>
    </w:p>
  </w:endnote>
  <w:endnote w:type="continuationNotice" w:id="1">
    <w:p w:rsidR="005426F9" w:rsidRDefault="005426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26F9" w:rsidRDefault="005426F9" w:rsidP="0082444D">
      <w:pPr>
        <w:spacing w:after="0" w:line="240" w:lineRule="auto"/>
      </w:pPr>
      <w:r>
        <w:separator/>
      </w:r>
    </w:p>
  </w:footnote>
  <w:footnote w:type="continuationSeparator" w:id="0">
    <w:p w:rsidR="005426F9" w:rsidRDefault="005426F9" w:rsidP="0082444D">
      <w:pPr>
        <w:spacing w:after="0" w:line="240" w:lineRule="auto"/>
      </w:pPr>
      <w:r>
        <w:continuationSeparator/>
      </w:r>
    </w:p>
  </w:footnote>
  <w:footnote w:type="continuationNotice" w:id="1">
    <w:p w:rsidR="005426F9" w:rsidRDefault="005426F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9669D"/>
    <w:multiLevelType w:val="hybridMultilevel"/>
    <w:tmpl w:val="3806C5F6"/>
    <w:lvl w:ilvl="0" w:tplc="DC5C4B74">
      <w:numFmt w:val="bullet"/>
      <w:lvlText w:val=""/>
      <w:lvlJc w:val="left"/>
      <w:pPr>
        <w:ind w:left="720" w:hanging="360"/>
      </w:pPr>
      <w:rPr>
        <w:rFonts w:ascii="Symbol" w:eastAsia="Calibr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C902AE"/>
    <w:multiLevelType w:val="hybridMultilevel"/>
    <w:tmpl w:val="CEFC50B6"/>
    <w:lvl w:ilvl="0" w:tplc="F61E611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CAE44CF"/>
    <w:multiLevelType w:val="hybridMultilevel"/>
    <w:tmpl w:val="C8FE483E"/>
    <w:lvl w:ilvl="0" w:tplc="C616DE90">
      <w:numFmt w:val="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3">
    <w:nsid w:val="2D1364F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46352EC7"/>
    <w:multiLevelType w:val="hybridMultilevel"/>
    <w:tmpl w:val="F11C68D4"/>
    <w:lvl w:ilvl="0" w:tplc="205E22F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BB48D9"/>
    <w:multiLevelType w:val="hybridMultilevel"/>
    <w:tmpl w:val="B072B1F2"/>
    <w:lvl w:ilvl="0" w:tplc="805602EE">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E2A7844"/>
    <w:multiLevelType w:val="hybridMultilevel"/>
    <w:tmpl w:val="046E5AEE"/>
    <w:lvl w:ilvl="0" w:tplc="6E0AF6FE">
      <w:numFmt w:val="bullet"/>
      <w:lvlText w:val=""/>
      <w:lvlJc w:val="left"/>
      <w:pPr>
        <w:ind w:left="720" w:hanging="360"/>
      </w:pPr>
      <w:rPr>
        <w:rFonts w:ascii="Symbol" w:eastAsia="Calibr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2"/>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v0pv5ef75dxt6etz9l5esszzpt0050etd05&quot;&gt;Stroke and HIV infection_v4&lt;record-ids&gt;&lt;item&gt;353&lt;/item&gt;&lt;item&gt;1228&lt;/item&gt;&lt;item&gt;1437&lt;/item&gt;&lt;item&gt;1530&lt;/item&gt;&lt;item&gt;1554&lt;/item&gt;&lt;item&gt;1603&lt;/item&gt;&lt;item&gt;1638&lt;/item&gt;&lt;item&gt;1980&lt;/item&gt;&lt;item&gt;2133&lt;/item&gt;&lt;item&gt;2141&lt;/item&gt;&lt;item&gt;2318&lt;/item&gt;&lt;item&gt;2385&lt;/item&gt;&lt;item&gt;2389&lt;/item&gt;&lt;item&gt;2391&lt;/item&gt;&lt;item&gt;2394&lt;/item&gt;&lt;item&gt;2395&lt;/item&gt;&lt;item&gt;2413&lt;/item&gt;&lt;item&gt;2416&lt;/item&gt;&lt;item&gt;2435&lt;/item&gt;&lt;item&gt;2450&lt;/item&gt;&lt;item&gt;2451&lt;/item&gt;&lt;/record-ids&gt;&lt;/item&gt;&lt;/Libraries&gt;"/>
  </w:docVars>
  <w:rsids>
    <w:rsidRoot w:val="000E3BC2"/>
    <w:rsid w:val="00000CC3"/>
    <w:rsid w:val="000030C1"/>
    <w:rsid w:val="000035FC"/>
    <w:rsid w:val="000053DC"/>
    <w:rsid w:val="0000653F"/>
    <w:rsid w:val="0001122D"/>
    <w:rsid w:val="00011281"/>
    <w:rsid w:val="000118E9"/>
    <w:rsid w:val="00011AF6"/>
    <w:rsid w:val="00011CAE"/>
    <w:rsid w:val="00015CAA"/>
    <w:rsid w:val="000225E9"/>
    <w:rsid w:val="00023B6A"/>
    <w:rsid w:val="0002442A"/>
    <w:rsid w:val="000246CA"/>
    <w:rsid w:val="00024B29"/>
    <w:rsid w:val="00025503"/>
    <w:rsid w:val="00026546"/>
    <w:rsid w:val="00027D87"/>
    <w:rsid w:val="00035558"/>
    <w:rsid w:val="0003635D"/>
    <w:rsid w:val="000440BE"/>
    <w:rsid w:val="00046E83"/>
    <w:rsid w:val="00047FCD"/>
    <w:rsid w:val="00053779"/>
    <w:rsid w:val="00054EC8"/>
    <w:rsid w:val="0006126C"/>
    <w:rsid w:val="000618C7"/>
    <w:rsid w:val="00064CC9"/>
    <w:rsid w:val="000660E0"/>
    <w:rsid w:val="0007280A"/>
    <w:rsid w:val="0008373E"/>
    <w:rsid w:val="00085A26"/>
    <w:rsid w:val="00085AEE"/>
    <w:rsid w:val="0008734E"/>
    <w:rsid w:val="000977EF"/>
    <w:rsid w:val="000A0F7B"/>
    <w:rsid w:val="000A4B73"/>
    <w:rsid w:val="000A634C"/>
    <w:rsid w:val="000A711F"/>
    <w:rsid w:val="000B0BE9"/>
    <w:rsid w:val="000B1B82"/>
    <w:rsid w:val="000B3477"/>
    <w:rsid w:val="000B3F2D"/>
    <w:rsid w:val="000C07CB"/>
    <w:rsid w:val="000C1A9C"/>
    <w:rsid w:val="000C2643"/>
    <w:rsid w:val="000C602F"/>
    <w:rsid w:val="000C708D"/>
    <w:rsid w:val="000C7BE7"/>
    <w:rsid w:val="000D1276"/>
    <w:rsid w:val="000D277A"/>
    <w:rsid w:val="000D404F"/>
    <w:rsid w:val="000D5D7C"/>
    <w:rsid w:val="000E28A8"/>
    <w:rsid w:val="000E3BC2"/>
    <w:rsid w:val="000E560D"/>
    <w:rsid w:val="000E595B"/>
    <w:rsid w:val="000E5975"/>
    <w:rsid w:val="000E7091"/>
    <w:rsid w:val="000F0614"/>
    <w:rsid w:val="000F0D69"/>
    <w:rsid w:val="000F1B44"/>
    <w:rsid w:val="000F1C19"/>
    <w:rsid w:val="000F61DF"/>
    <w:rsid w:val="000F7473"/>
    <w:rsid w:val="000F7C88"/>
    <w:rsid w:val="0010431A"/>
    <w:rsid w:val="00104CDE"/>
    <w:rsid w:val="00104E84"/>
    <w:rsid w:val="001147E6"/>
    <w:rsid w:val="0011711D"/>
    <w:rsid w:val="001175F3"/>
    <w:rsid w:val="00126659"/>
    <w:rsid w:val="001324B9"/>
    <w:rsid w:val="00132E37"/>
    <w:rsid w:val="00136EB1"/>
    <w:rsid w:val="00142001"/>
    <w:rsid w:val="0014331A"/>
    <w:rsid w:val="0014470B"/>
    <w:rsid w:val="001464A8"/>
    <w:rsid w:val="00146A15"/>
    <w:rsid w:val="00146BAA"/>
    <w:rsid w:val="00147951"/>
    <w:rsid w:val="001525E0"/>
    <w:rsid w:val="001567C4"/>
    <w:rsid w:val="00156EA8"/>
    <w:rsid w:val="0016111A"/>
    <w:rsid w:val="0016540C"/>
    <w:rsid w:val="00166D9D"/>
    <w:rsid w:val="00170897"/>
    <w:rsid w:val="00171F48"/>
    <w:rsid w:val="001728B1"/>
    <w:rsid w:val="001734FF"/>
    <w:rsid w:val="00173DAE"/>
    <w:rsid w:val="00175053"/>
    <w:rsid w:val="001802A3"/>
    <w:rsid w:val="00181729"/>
    <w:rsid w:val="00182021"/>
    <w:rsid w:val="00185B4C"/>
    <w:rsid w:val="00190DCC"/>
    <w:rsid w:val="001943BA"/>
    <w:rsid w:val="00195275"/>
    <w:rsid w:val="0019662D"/>
    <w:rsid w:val="00197FF7"/>
    <w:rsid w:val="001A52BA"/>
    <w:rsid w:val="001B044B"/>
    <w:rsid w:val="001B0DC8"/>
    <w:rsid w:val="001B2E95"/>
    <w:rsid w:val="001C1E1C"/>
    <w:rsid w:val="001C3453"/>
    <w:rsid w:val="001C4601"/>
    <w:rsid w:val="001C4AE5"/>
    <w:rsid w:val="001C5D90"/>
    <w:rsid w:val="001C7EA7"/>
    <w:rsid w:val="001D4F45"/>
    <w:rsid w:val="001D6D50"/>
    <w:rsid w:val="001D759B"/>
    <w:rsid w:val="001E0B0D"/>
    <w:rsid w:val="001E56CB"/>
    <w:rsid w:val="001E5B7E"/>
    <w:rsid w:val="001E7237"/>
    <w:rsid w:val="001F02C6"/>
    <w:rsid w:val="001F28B9"/>
    <w:rsid w:val="001F552C"/>
    <w:rsid w:val="002012FC"/>
    <w:rsid w:val="00203397"/>
    <w:rsid w:val="00204680"/>
    <w:rsid w:val="00205210"/>
    <w:rsid w:val="00205234"/>
    <w:rsid w:val="00205EBE"/>
    <w:rsid w:val="00206575"/>
    <w:rsid w:val="002124C8"/>
    <w:rsid w:val="002149D8"/>
    <w:rsid w:val="002160F7"/>
    <w:rsid w:val="0021705E"/>
    <w:rsid w:val="00221633"/>
    <w:rsid w:val="00221CA0"/>
    <w:rsid w:val="00221FCE"/>
    <w:rsid w:val="002269CD"/>
    <w:rsid w:val="0022709F"/>
    <w:rsid w:val="00227E04"/>
    <w:rsid w:val="002300B2"/>
    <w:rsid w:val="00232258"/>
    <w:rsid w:val="00232419"/>
    <w:rsid w:val="002331D5"/>
    <w:rsid w:val="00241832"/>
    <w:rsid w:val="00241A9C"/>
    <w:rsid w:val="00242384"/>
    <w:rsid w:val="0024551E"/>
    <w:rsid w:val="00250924"/>
    <w:rsid w:val="002532D1"/>
    <w:rsid w:val="00254829"/>
    <w:rsid w:val="00260E67"/>
    <w:rsid w:val="002644E7"/>
    <w:rsid w:val="00264D56"/>
    <w:rsid w:val="00265FA6"/>
    <w:rsid w:val="002674E2"/>
    <w:rsid w:val="002721B8"/>
    <w:rsid w:val="00274920"/>
    <w:rsid w:val="00274FE1"/>
    <w:rsid w:val="00280A8C"/>
    <w:rsid w:val="0028144F"/>
    <w:rsid w:val="002828E2"/>
    <w:rsid w:val="00284C0C"/>
    <w:rsid w:val="00285C2A"/>
    <w:rsid w:val="002870A9"/>
    <w:rsid w:val="00292375"/>
    <w:rsid w:val="00293160"/>
    <w:rsid w:val="00293E5A"/>
    <w:rsid w:val="00294E9C"/>
    <w:rsid w:val="00295FB6"/>
    <w:rsid w:val="002974FF"/>
    <w:rsid w:val="002A23F1"/>
    <w:rsid w:val="002A272C"/>
    <w:rsid w:val="002A3615"/>
    <w:rsid w:val="002A7844"/>
    <w:rsid w:val="002B2185"/>
    <w:rsid w:val="002B2872"/>
    <w:rsid w:val="002B5399"/>
    <w:rsid w:val="002C3979"/>
    <w:rsid w:val="002C6580"/>
    <w:rsid w:val="002C6DDD"/>
    <w:rsid w:val="002D092C"/>
    <w:rsid w:val="002D0D9B"/>
    <w:rsid w:val="002D5609"/>
    <w:rsid w:val="002D5E2D"/>
    <w:rsid w:val="002D6254"/>
    <w:rsid w:val="002D7B36"/>
    <w:rsid w:val="002E283B"/>
    <w:rsid w:val="002E3C95"/>
    <w:rsid w:val="002F2D70"/>
    <w:rsid w:val="002F792F"/>
    <w:rsid w:val="0030008F"/>
    <w:rsid w:val="00303934"/>
    <w:rsid w:val="00305AF1"/>
    <w:rsid w:val="003105D6"/>
    <w:rsid w:val="003108B3"/>
    <w:rsid w:val="00311F14"/>
    <w:rsid w:val="00315B6D"/>
    <w:rsid w:val="00317297"/>
    <w:rsid w:val="00326A96"/>
    <w:rsid w:val="00332BFC"/>
    <w:rsid w:val="00334CD9"/>
    <w:rsid w:val="003353DC"/>
    <w:rsid w:val="00340657"/>
    <w:rsid w:val="00346358"/>
    <w:rsid w:val="003473CB"/>
    <w:rsid w:val="00357EEE"/>
    <w:rsid w:val="00360006"/>
    <w:rsid w:val="0036068B"/>
    <w:rsid w:val="00361DCE"/>
    <w:rsid w:val="003650A2"/>
    <w:rsid w:val="0036575E"/>
    <w:rsid w:val="00373712"/>
    <w:rsid w:val="00375769"/>
    <w:rsid w:val="003769C9"/>
    <w:rsid w:val="00380895"/>
    <w:rsid w:val="00381206"/>
    <w:rsid w:val="003824F7"/>
    <w:rsid w:val="00382642"/>
    <w:rsid w:val="0038627D"/>
    <w:rsid w:val="003865AC"/>
    <w:rsid w:val="00387434"/>
    <w:rsid w:val="00394230"/>
    <w:rsid w:val="003A04ED"/>
    <w:rsid w:val="003A0F2D"/>
    <w:rsid w:val="003A2B83"/>
    <w:rsid w:val="003A415B"/>
    <w:rsid w:val="003A6580"/>
    <w:rsid w:val="003B2986"/>
    <w:rsid w:val="003B349A"/>
    <w:rsid w:val="003B3B8F"/>
    <w:rsid w:val="003B6CC5"/>
    <w:rsid w:val="003D26B7"/>
    <w:rsid w:val="003D4AB0"/>
    <w:rsid w:val="003D66D8"/>
    <w:rsid w:val="003E0D00"/>
    <w:rsid w:val="003E1F43"/>
    <w:rsid w:val="003E2935"/>
    <w:rsid w:val="003E4960"/>
    <w:rsid w:val="003E53CB"/>
    <w:rsid w:val="003E695E"/>
    <w:rsid w:val="003E7C04"/>
    <w:rsid w:val="003F001F"/>
    <w:rsid w:val="003F11BA"/>
    <w:rsid w:val="003F1C2C"/>
    <w:rsid w:val="003F27A4"/>
    <w:rsid w:val="003F3B25"/>
    <w:rsid w:val="003F497C"/>
    <w:rsid w:val="003F6AC3"/>
    <w:rsid w:val="00400277"/>
    <w:rsid w:val="00401852"/>
    <w:rsid w:val="00413589"/>
    <w:rsid w:val="004136F0"/>
    <w:rsid w:val="00417B8C"/>
    <w:rsid w:val="0042074B"/>
    <w:rsid w:val="004216CD"/>
    <w:rsid w:val="00421BDC"/>
    <w:rsid w:val="00424587"/>
    <w:rsid w:val="00425BF3"/>
    <w:rsid w:val="004306F2"/>
    <w:rsid w:val="00432983"/>
    <w:rsid w:val="004344AD"/>
    <w:rsid w:val="0044088C"/>
    <w:rsid w:val="00441CF5"/>
    <w:rsid w:val="00445FF4"/>
    <w:rsid w:val="00454762"/>
    <w:rsid w:val="00455B74"/>
    <w:rsid w:val="004669F9"/>
    <w:rsid w:val="00473AFE"/>
    <w:rsid w:val="0047478F"/>
    <w:rsid w:val="004756C5"/>
    <w:rsid w:val="00475F46"/>
    <w:rsid w:val="0047736D"/>
    <w:rsid w:val="0048266E"/>
    <w:rsid w:val="00482A95"/>
    <w:rsid w:val="00482CA9"/>
    <w:rsid w:val="0048317E"/>
    <w:rsid w:val="00485733"/>
    <w:rsid w:val="00485921"/>
    <w:rsid w:val="00487532"/>
    <w:rsid w:val="004904B3"/>
    <w:rsid w:val="004905BA"/>
    <w:rsid w:val="00491C28"/>
    <w:rsid w:val="00493956"/>
    <w:rsid w:val="0049554A"/>
    <w:rsid w:val="00495E4A"/>
    <w:rsid w:val="00497824"/>
    <w:rsid w:val="004A1514"/>
    <w:rsid w:val="004A4041"/>
    <w:rsid w:val="004A4AF2"/>
    <w:rsid w:val="004A6AD7"/>
    <w:rsid w:val="004A7030"/>
    <w:rsid w:val="004A75EB"/>
    <w:rsid w:val="004B4FEF"/>
    <w:rsid w:val="004B6EF0"/>
    <w:rsid w:val="004B751D"/>
    <w:rsid w:val="004B793B"/>
    <w:rsid w:val="004C09A6"/>
    <w:rsid w:val="004C387B"/>
    <w:rsid w:val="004C422C"/>
    <w:rsid w:val="004D26F8"/>
    <w:rsid w:val="004D59F6"/>
    <w:rsid w:val="004D68E5"/>
    <w:rsid w:val="004E2E5C"/>
    <w:rsid w:val="004E3B30"/>
    <w:rsid w:val="004E3D4F"/>
    <w:rsid w:val="004F50FE"/>
    <w:rsid w:val="005064DB"/>
    <w:rsid w:val="0051373C"/>
    <w:rsid w:val="0051402A"/>
    <w:rsid w:val="005155D3"/>
    <w:rsid w:val="005157AC"/>
    <w:rsid w:val="00515C7B"/>
    <w:rsid w:val="00516305"/>
    <w:rsid w:val="00521377"/>
    <w:rsid w:val="005223D7"/>
    <w:rsid w:val="00523EF5"/>
    <w:rsid w:val="00531CD6"/>
    <w:rsid w:val="005327A4"/>
    <w:rsid w:val="0053418F"/>
    <w:rsid w:val="00534EAC"/>
    <w:rsid w:val="005371FD"/>
    <w:rsid w:val="005422B4"/>
    <w:rsid w:val="005426F9"/>
    <w:rsid w:val="005445AD"/>
    <w:rsid w:val="00546C61"/>
    <w:rsid w:val="00547E50"/>
    <w:rsid w:val="00550345"/>
    <w:rsid w:val="00551F01"/>
    <w:rsid w:val="0055374D"/>
    <w:rsid w:val="00554D9C"/>
    <w:rsid w:val="00555003"/>
    <w:rsid w:val="005555E6"/>
    <w:rsid w:val="00560E36"/>
    <w:rsid w:val="005612F3"/>
    <w:rsid w:val="00561E3F"/>
    <w:rsid w:val="0056718B"/>
    <w:rsid w:val="00567362"/>
    <w:rsid w:val="0057153C"/>
    <w:rsid w:val="00571EDD"/>
    <w:rsid w:val="0057303F"/>
    <w:rsid w:val="005753EB"/>
    <w:rsid w:val="005759D9"/>
    <w:rsid w:val="00575C9C"/>
    <w:rsid w:val="00576902"/>
    <w:rsid w:val="00583987"/>
    <w:rsid w:val="0058450E"/>
    <w:rsid w:val="005865E0"/>
    <w:rsid w:val="00586C03"/>
    <w:rsid w:val="0059071F"/>
    <w:rsid w:val="0059159D"/>
    <w:rsid w:val="005939A2"/>
    <w:rsid w:val="00594036"/>
    <w:rsid w:val="005974D4"/>
    <w:rsid w:val="005A1CAB"/>
    <w:rsid w:val="005A3984"/>
    <w:rsid w:val="005A3B6B"/>
    <w:rsid w:val="005A4387"/>
    <w:rsid w:val="005A5936"/>
    <w:rsid w:val="005A593C"/>
    <w:rsid w:val="005A5B38"/>
    <w:rsid w:val="005B1AB5"/>
    <w:rsid w:val="005B2987"/>
    <w:rsid w:val="005B4FBF"/>
    <w:rsid w:val="005C1CD3"/>
    <w:rsid w:val="005C2753"/>
    <w:rsid w:val="005C4E93"/>
    <w:rsid w:val="005D15A4"/>
    <w:rsid w:val="005D15D9"/>
    <w:rsid w:val="005D2942"/>
    <w:rsid w:val="005D5B48"/>
    <w:rsid w:val="005D5CAC"/>
    <w:rsid w:val="005D6C18"/>
    <w:rsid w:val="005E49F5"/>
    <w:rsid w:val="005E4B6D"/>
    <w:rsid w:val="005E51AE"/>
    <w:rsid w:val="005F04C6"/>
    <w:rsid w:val="005F154E"/>
    <w:rsid w:val="005F1E56"/>
    <w:rsid w:val="005F2030"/>
    <w:rsid w:val="005F4429"/>
    <w:rsid w:val="005F6362"/>
    <w:rsid w:val="005F7163"/>
    <w:rsid w:val="00600575"/>
    <w:rsid w:val="006046F6"/>
    <w:rsid w:val="00605649"/>
    <w:rsid w:val="006100FF"/>
    <w:rsid w:val="00612DDB"/>
    <w:rsid w:val="00614492"/>
    <w:rsid w:val="00614627"/>
    <w:rsid w:val="006154C2"/>
    <w:rsid w:val="00621DE5"/>
    <w:rsid w:val="00623826"/>
    <w:rsid w:val="00630238"/>
    <w:rsid w:val="0063406A"/>
    <w:rsid w:val="006370DB"/>
    <w:rsid w:val="00643130"/>
    <w:rsid w:val="006441FB"/>
    <w:rsid w:val="00645622"/>
    <w:rsid w:val="00646C52"/>
    <w:rsid w:val="00651432"/>
    <w:rsid w:val="006530CA"/>
    <w:rsid w:val="00656C09"/>
    <w:rsid w:val="00660702"/>
    <w:rsid w:val="006616E6"/>
    <w:rsid w:val="0066501E"/>
    <w:rsid w:val="006678E1"/>
    <w:rsid w:val="00667CFE"/>
    <w:rsid w:val="006729B7"/>
    <w:rsid w:val="00672D28"/>
    <w:rsid w:val="00674829"/>
    <w:rsid w:val="00677C6D"/>
    <w:rsid w:val="006864AB"/>
    <w:rsid w:val="00687841"/>
    <w:rsid w:val="006879FD"/>
    <w:rsid w:val="00687FD6"/>
    <w:rsid w:val="006909FF"/>
    <w:rsid w:val="00690A42"/>
    <w:rsid w:val="00690AE2"/>
    <w:rsid w:val="006911F5"/>
    <w:rsid w:val="00692E3F"/>
    <w:rsid w:val="006977CC"/>
    <w:rsid w:val="006A0632"/>
    <w:rsid w:val="006A1836"/>
    <w:rsid w:val="006A24F3"/>
    <w:rsid w:val="006A2DD1"/>
    <w:rsid w:val="006A4410"/>
    <w:rsid w:val="006A5272"/>
    <w:rsid w:val="006A764C"/>
    <w:rsid w:val="006B0C41"/>
    <w:rsid w:val="006B3734"/>
    <w:rsid w:val="006C0642"/>
    <w:rsid w:val="006C2FC9"/>
    <w:rsid w:val="006C39C0"/>
    <w:rsid w:val="006C3FF8"/>
    <w:rsid w:val="006C65B0"/>
    <w:rsid w:val="006C673F"/>
    <w:rsid w:val="006D4AF7"/>
    <w:rsid w:val="006D4AF8"/>
    <w:rsid w:val="006D561E"/>
    <w:rsid w:val="006D58A6"/>
    <w:rsid w:val="006E25F2"/>
    <w:rsid w:val="006E2C28"/>
    <w:rsid w:val="006E3737"/>
    <w:rsid w:val="006E4F14"/>
    <w:rsid w:val="006E7FC4"/>
    <w:rsid w:val="006F0108"/>
    <w:rsid w:val="006F30E4"/>
    <w:rsid w:val="006F34F9"/>
    <w:rsid w:val="00700E5D"/>
    <w:rsid w:val="00703F01"/>
    <w:rsid w:val="007064F1"/>
    <w:rsid w:val="00715E8F"/>
    <w:rsid w:val="00720EBF"/>
    <w:rsid w:val="0072525B"/>
    <w:rsid w:val="007264F5"/>
    <w:rsid w:val="00740968"/>
    <w:rsid w:val="007420DD"/>
    <w:rsid w:val="00743A91"/>
    <w:rsid w:val="00746A1E"/>
    <w:rsid w:val="00751963"/>
    <w:rsid w:val="00755536"/>
    <w:rsid w:val="00755FAD"/>
    <w:rsid w:val="00757D2D"/>
    <w:rsid w:val="00760131"/>
    <w:rsid w:val="0076075E"/>
    <w:rsid w:val="0076412E"/>
    <w:rsid w:val="007646F4"/>
    <w:rsid w:val="00764B70"/>
    <w:rsid w:val="00770663"/>
    <w:rsid w:val="00773448"/>
    <w:rsid w:val="007740CF"/>
    <w:rsid w:val="00780843"/>
    <w:rsid w:val="00781813"/>
    <w:rsid w:val="00782346"/>
    <w:rsid w:val="00783B57"/>
    <w:rsid w:val="00792A15"/>
    <w:rsid w:val="00794777"/>
    <w:rsid w:val="00794BFB"/>
    <w:rsid w:val="0079634B"/>
    <w:rsid w:val="007A4C07"/>
    <w:rsid w:val="007A4CD2"/>
    <w:rsid w:val="007A5902"/>
    <w:rsid w:val="007A7440"/>
    <w:rsid w:val="007B3752"/>
    <w:rsid w:val="007B4E36"/>
    <w:rsid w:val="007B594E"/>
    <w:rsid w:val="007B762B"/>
    <w:rsid w:val="007B7780"/>
    <w:rsid w:val="007C2ABF"/>
    <w:rsid w:val="007D63BF"/>
    <w:rsid w:val="007E1ADA"/>
    <w:rsid w:val="007E372A"/>
    <w:rsid w:val="007F0772"/>
    <w:rsid w:val="007F2269"/>
    <w:rsid w:val="008055EE"/>
    <w:rsid w:val="00815530"/>
    <w:rsid w:val="00816BEE"/>
    <w:rsid w:val="008214D3"/>
    <w:rsid w:val="0082272B"/>
    <w:rsid w:val="0082339A"/>
    <w:rsid w:val="0082444D"/>
    <w:rsid w:val="00826D47"/>
    <w:rsid w:val="00826D91"/>
    <w:rsid w:val="00836E07"/>
    <w:rsid w:val="00844102"/>
    <w:rsid w:val="008469B7"/>
    <w:rsid w:val="00853497"/>
    <w:rsid w:val="008561B7"/>
    <w:rsid w:val="00861055"/>
    <w:rsid w:val="008614E0"/>
    <w:rsid w:val="00862202"/>
    <w:rsid w:val="0086387B"/>
    <w:rsid w:val="00872398"/>
    <w:rsid w:val="00872E81"/>
    <w:rsid w:val="00876693"/>
    <w:rsid w:val="008771D0"/>
    <w:rsid w:val="0087722E"/>
    <w:rsid w:val="00877CF7"/>
    <w:rsid w:val="00881452"/>
    <w:rsid w:val="00881D2E"/>
    <w:rsid w:val="00882831"/>
    <w:rsid w:val="008936B2"/>
    <w:rsid w:val="00897B63"/>
    <w:rsid w:val="008A1841"/>
    <w:rsid w:val="008A7A09"/>
    <w:rsid w:val="008B09A7"/>
    <w:rsid w:val="008B1994"/>
    <w:rsid w:val="008B2F03"/>
    <w:rsid w:val="008B5945"/>
    <w:rsid w:val="008C0CB0"/>
    <w:rsid w:val="008C234B"/>
    <w:rsid w:val="008C36AA"/>
    <w:rsid w:val="008C42BC"/>
    <w:rsid w:val="008C47B5"/>
    <w:rsid w:val="008C5C02"/>
    <w:rsid w:val="008D07DB"/>
    <w:rsid w:val="008D1555"/>
    <w:rsid w:val="008D4AA3"/>
    <w:rsid w:val="008D651A"/>
    <w:rsid w:val="008D6CA0"/>
    <w:rsid w:val="008D7720"/>
    <w:rsid w:val="008D7D94"/>
    <w:rsid w:val="008E6D08"/>
    <w:rsid w:val="008E7F7E"/>
    <w:rsid w:val="008F12DE"/>
    <w:rsid w:val="0090198E"/>
    <w:rsid w:val="0090470B"/>
    <w:rsid w:val="00905057"/>
    <w:rsid w:val="00911A59"/>
    <w:rsid w:val="00913F71"/>
    <w:rsid w:val="0093015D"/>
    <w:rsid w:val="00935C88"/>
    <w:rsid w:val="00942A38"/>
    <w:rsid w:val="00943A04"/>
    <w:rsid w:val="00946397"/>
    <w:rsid w:val="00946C33"/>
    <w:rsid w:val="00953768"/>
    <w:rsid w:val="00954E8C"/>
    <w:rsid w:val="00957329"/>
    <w:rsid w:val="00960AF6"/>
    <w:rsid w:val="00960BF9"/>
    <w:rsid w:val="00961FBE"/>
    <w:rsid w:val="00963D14"/>
    <w:rsid w:val="0096714F"/>
    <w:rsid w:val="009677F4"/>
    <w:rsid w:val="0097481C"/>
    <w:rsid w:val="00974AF0"/>
    <w:rsid w:val="00976230"/>
    <w:rsid w:val="00976C7D"/>
    <w:rsid w:val="00977382"/>
    <w:rsid w:val="00980F88"/>
    <w:rsid w:val="009931CD"/>
    <w:rsid w:val="00994910"/>
    <w:rsid w:val="009971BA"/>
    <w:rsid w:val="009A26CA"/>
    <w:rsid w:val="009A5104"/>
    <w:rsid w:val="009A525B"/>
    <w:rsid w:val="009A56A4"/>
    <w:rsid w:val="009A6638"/>
    <w:rsid w:val="009B1F45"/>
    <w:rsid w:val="009B7424"/>
    <w:rsid w:val="009C6D98"/>
    <w:rsid w:val="009D424E"/>
    <w:rsid w:val="009D4396"/>
    <w:rsid w:val="009E327A"/>
    <w:rsid w:val="009E5364"/>
    <w:rsid w:val="009F1A73"/>
    <w:rsid w:val="009F1D2E"/>
    <w:rsid w:val="009F390C"/>
    <w:rsid w:val="009F3AB4"/>
    <w:rsid w:val="009F516A"/>
    <w:rsid w:val="00A0057A"/>
    <w:rsid w:val="00A02F2B"/>
    <w:rsid w:val="00A04981"/>
    <w:rsid w:val="00A04C36"/>
    <w:rsid w:val="00A04D4D"/>
    <w:rsid w:val="00A04F61"/>
    <w:rsid w:val="00A06D89"/>
    <w:rsid w:val="00A1018C"/>
    <w:rsid w:val="00A1226C"/>
    <w:rsid w:val="00A2024E"/>
    <w:rsid w:val="00A20DA3"/>
    <w:rsid w:val="00A22344"/>
    <w:rsid w:val="00A24C35"/>
    <w:rsid w:val="00A25CCD"/>
    <w:rsid w:val="00A41AB1"/>
    <w:rsid w:val="00A4259C"/>
    <w:rsid w:val="00A446FA"/>
    <w:rsid w:val="00A5049A"/>
    <w:rsid w:val="00A5384C"/>
    <w:rsid w:val="00A556AB"/>
    <w:rsid w:val="00A57D43"/>
    <w:rsid w:val="00A60DC3"/>
    <w:rsid w:val="00A65924"/>
    <w:rsid w:val="00A66DDB"/>
    <w:rsid w:val="00A67584"/>
    <w:rsid w:val="00A70F04"/>
    <w:rsid w:val="00A743EE"/>
    <w:rsid w:val="00A76B12"/>
    <w:rsid w:val="00A76FA5"/>
    <w:rsid w:val="00A77255"/>
    <w:rsid w:val="00A776F1"/>
    <w:rsid w:val="00A80D48"/>
    <w:rsid w:val="00A8205C"/>
    <w:rsid w:val="00A82693"/>
    <w:rsid w:val="00A85600"/>
    <w:rsid w:val="00A85CA5"/>
    <w:rsid w:val="00A91177"/>
    <w:rsid w:val="00A91C65"/>
    <w:rsid w:val="00A926A5"/>
    <w:rsid w:val="00AA0497"/>
    <w:rsid w:val="00AA37AC"/>
    <w:rsid w:val="00AA5D6D"/>
    <w:rsid w:val="00AA74E6"/>
    <w:rsid w:val="00AA7A0D"/>
    <w:rsid w:val="00AB1FE7"/>
    <w:rsid w:val="00AB2CC6"/>
    <w:rsid w:val="00AB5952"/>
    <w:rsid w:val="00AB7013"/>
    <w:rsid w:val="00AC629A"/>
    <w:rsid w:val="00AC71F2"/>
    <w:rsid w:val="00AC76F4"/>
    <w:rsid w:val="00AD14AF"/>
    <w:rsid w:val="00AD46F5"/>
    <w:rsid w:val="00AD5C95"/>
    <w:rsid w:val="00AD5E5C"/>
    <w:rsid w:val="00AD78EE"/>
    <w:rsid w:val="00AD7908"/>
    <w:rsid w:val="00AE4B23"/>
    <w:rsid w:val="00AE6F48"/>
    <w:rsid w:val="00AE77F1"/>
    <w:rsid w:val="00AF07D6"/>
    <w:rsid w:val="00AF4132"/>
    <w:rsid w:val="00AF5BE0"/>
    <w:rsid w:val="00AF6339"/>
    <w:rsid w:val="00B01468"/>
    <w:rsid w:val="00B027B0"/>
    <w:rsid w:val="00B02BDD"/>
    <w:rsid w:val="00B02C70"/>
    <w:rsid w:val="00B02F8E"/>
    <w:rsid w:val="00B05F71"/>
    <w:rsid w:val="00B062EE"/>
    <w:rsid w:val="00B0774B"/>
    <w:rsid w:val="00B078BB"/>
    <w:rsid w:val="00B16869"/>
    <w:rsid w:val="00B20EC0"/>
    <w:rsid w:val="00B22DE6"/>
    <w:rsid w:val="00B235CE"/>
    <w:rsid w:val="00B23EB7"/>
    <w:rsid w:val="00B24DC1"/>
    <w:rsid w:val="00B24FF3"/>
    <w:rsid w:val="00B25426"/>
    <w:rsid w:val="00B27D57"/>
    <w:rsid w:val="00B30D2B"/>
    <w:rsid w:val="00B33F8A"/>
    <w:rsid w:val="00B3437B"/>
    <w:rsid w:val="00B352C7"/>
    <w:rsid w:val="00B403EE"/>
    <w:rsid w:val="00B475A9"/>
    <w:rsid w:val="00B53406"/>
    <w:rsid w:val="00B6220E"/>
    <w:rsid w:val="00B62C50"/>
    <w:rsid w:val="00B67008"/>
    <w:rsid w:val="00B6705B"/>
    <w:rsid w:val="00B67CFD"/>
    <w:rsid w:val="00B71F25"/>
    <w:rsid w:val="00B80030"/>
    <w:rsid w:val="00B807C9"/>
    <w:rsid w:val="00B8145C"/>
    <w:rsid w:val="00B830DA"/>
    <w:rsid w:val="00B8336E"/>
    <w:rsid w:val="00B833AE"/>
    <w:rsid w:val="00B85BFD"/>
    <w:rsid w:val="00B904FC"/>
    <w:rsid w:val="00B90797"/>
    <w:rsid w:val="00B914F9"/>
    <w:rsid w:val="00B93729"/>
    <w:rsid w:val="00B97F50"/>
    <w:rsid w:val="00BA6806"/>
    <w:rsid w:val="00BB54E9"/>
    <w:rsid w:val="00BB5CFB"/>
    <w:rsid w:val="00BB6D0F"/>
    <w:rsid w:val="00BB7B91"/>
    <w:rsid w:val="00BC1A9F"/>
    <w:rsid w:val="00BC291A"/>
    <w:rsid w:val="00BC298F"/>
    <w:rsid w:val="00BC3CCA"/>
    <w:rsid w:val="00BC4928"/>
    <w:rsid w:val="00BC5149"/>
    <w:rsid w:val="00BC6EE2"/>
    <w:rsid w:val="00BD0FC4"/>
    <w:rsid w:val="00BD5DB7"/>
    <w:rsid w:val="00BD7297"/>
    <w:rsid w:val="00BE2DC9"/>
    <w:rsid w:val="00BE6065"/>
    <w:rsid w:val="00BE7657"/>
    <w:rsid w:val="00BE79AD"/>
    <w:rsid w:val="00BF34FA"/>
    <w:rsid w:val="00C01116"/>
    <w:rsid w:val="00C020E8"/>
    <w:rsid w:val="00C05141"/>
    <w:rsid w:val="00C06E4E"/>
    <w:rsid w:val="00C070C9"/>
    <w:rsid w:val="00C12008"/>
    <w:rsid w:val="00C150CD"/>
    <w:rsid w:val="00C16F0B"/>
    <w:rsid w:val="00C17B20"/>
    <w:rsid w:val="00C221E8"/>
    <w:rsid w:val="00C23E3C"/>
    <w:rsid w:val="00C24FFE"/>
    <w:rsid w:val="00C26249"/>
    <w:rsid w:val="00C267F6"/>
    <w:rsid w:val="00C2737C"/>
    <w:rsid w:val="00C313B1"/>
    <w:rsid w:val="00C32AA3"/>
    <w:rsid w:val="00C32B05"/>
    <w:rsid w:val="00C338F6"/>
    <w:rsid w:val="00C33A39"/>
    <w:rsid w:val="00C35A55"/>
    <w:rsid w:val="00C3773B"/>
    <w:rsid w:val="00C403FA"/>
    <w:rsid w:val="00C40DF7"/>
    <w:rsid w:val="00C41E09"/>
    <w:rsid w:val="00C435B7"/>
    <w:rsid w:val="00C47BEB"/>
    <w:rsid w:val="00C54622"/>
    <w:rsid w:val="00C54CA5"/>
    <w:rsid w:val="00C55418"/>
    <w:rsid w:val="00C57662"/>
    <w:rsid w:val="00C628E4"/>
    <w:rsid w:val="00C63B78"/>
    <w:rsid w:val="00C643DA"/>
    <w:rsid w:val="00C64EDF"/>
    <w:rsid w:val="00C65B16"/>
    <w:rsid w:val="00C73816"/>
    <w:rsid w:val="00C73FDA"/>
    <w:rsid w:val="00C74F7F"/>
    <w:rsid w:val="00C81E5D"/>
    <w:rsid w:val="00C83076"/>
    <w:rsid w:val="00C95A8A"/>
    <w:rsid w:val="00C95ED2"/>
    <w:rsid w:val="00C9783D"/>
    <w:rsid w:val="00C979E4"/>
    <w:rsid w:val="00CA2A86"/>
    <w:rsid w:val="00CA3A6F"/>
    <w:rsid w:val="00CA3AE8"/>
    <w:rsid w:val="00CA42B1"/>
    <w:rsid w:val="00CA5915"/>
    <w:rsid w:val="00CA7AD0"/>
    <w:rsid w:val="00CB786B"/>
    <w:rsid w:val="00CC0D0A"/>
    <w:rsid w:val="00CC1FAF"/>
    <w:rsid w:val="00CC342C"/>
    <w:rsid w:val="00CC4F5A"/>
    <w:rsid w:val="00CC7656"/>
    <w:rsid w:val="00CD0812"/>
    <w:rsid w:val="00CD1F07"/>
    <w:rsid w:val="00CD3872"/>
    <w:rsid w:val="00CD7DCA"/>
    <w:rsid w:val="00CE260F"/>
    <w:rsid w:val="00CE4217"/>
    <w:rsid w:val="00CE511F"/>
    <w:rsid w:val="00CF10D8"/>
    <w:rsid w:val="00CF128C"/>
    <w:rsid w:val="00CF159D"/>
    <w:rsid w:val="00CF24EE"/>
    <w:rsid w:val="00CF2CD4"/>
    <w:rsid w:val="00CF4C97"/>
    <w:rsid w:val="00CF78EF"/>
    <w:rsid w:val="00CF791F"/>
    <w:rsid w:val="00D0104F"/>
    <w:rsid w:val="00D02778"/>
    <w:rsid w:val="00D02E4D"/>
    <w:rsid w:val="00D04ABC"/>
    <w:rsid w:val="00D0764D"/>
    <w:rsid w:val="00D07F83"/>
    <w:rsid w:val="00D12A05"/>
    <w:rsid w:val="00D136E2"/>
    <w:rsid w:val="00D160DC"/>
    <w:rsid w:val="00D178B9"/>
    <w:rsid w:val="00D2081A"/>
    <w:rsid w:val="00D21E93"/>
    <w:rsid w:val="00D2232C"/>
    <w:rsid w:val="00D31984"/>
    <w:rsid w:val="00D31B93"/>
    <w:rsid w:val="00D41C58"/>
    <w:rsid w:val="00D50037"/>
    <w:rsid w:val="00D51759"/>
    <w:rsid w:val="00D56AC8"/>
    <w:rsid w:val="00D5722F"/>
    <w:rsid w:val="00D62242"/>
    <w:rsid w:val="00D62E9D"/>
    <w:rsid w:val="00D66608"/>
    <w:rsid w:val="00D67213"/>
    <w:rsid w:val="00D71E95"/>
    <w:rsid w:val="00D72F41"/>
    <w:rsid w:val="00D74CFC"/>
    <w:rsid w:val="00D85ECD"/>
    <w:rsid w:val="00D87944"/>
    <w:rsid w:val="00D90B93"/>
    <w:rsid w:val="00D945D4"/>
    <w:rsid w:val="00D959E3"/>
    <w:rsid w:val="00D95E0D"/>
    <w:rsid w:val="00D96784"/>
    <w:rsid w:val="00D96FC2"/>
    <w:rsid w:val="00D9775C"/>
    <w:rsid w:val="00DA0D7F"/>
    <w:rsid w:val="00DA116F"/>
    <w:rsid w:val="00DA1525"/>
    <w:rsid w:val="00DA3E9F"/>
    <w:rsid w:val="00DA423F"/>
    <w:rsid w:val="00DB165A"/>
    <w:rsid w:val="00DB3874"/>
    <w:rsid w:val="00DC0016"/>
    <w:rsid w:val="00DC460E"/>
    <w:rsid w:val="00DC6FD2"/>
    <w:rsid w:val="00DC70AF"/>
    <w:rsid w:val="00DD1678"/>
    <w:rsid w:val="00DD2055"/>
    <w:rsid w:val="00DD65F5"/>
    <w:rsid w:val="00DD7F0C"/>
    <w:rsid w:val="00DE0483"/>
    <w:rsid w:val="00DE48A6"/>
    <w:rsid w:val="00DE4D9E"/>
    <w:rsid w:val="00DE4E94"/>
    <w:rsid w:val="00DE4F13"/>
    <w:rsid w:val="00DE621A"/>
    <w:rsid w:val="00DF1B58"/>
    <w:rsid w:val="00DF367D"/>
    <w:rsid w:val="00DF4B24"/>
    <w:rsid w:val="00DF527D"/>
    <w:rsid w:val="00DF5326"/>
    <w:rsid w:val="00DF69D5"/>
    <w:rsid w:val="00E14971"/>
    <w:rsid w:val="00E14FBD"/>
    <w:rsid w:val="00E1667C"/>
    <w:rsid w:val="00E16E63"/>
    <w:rsid w:val="00E23546"/>
    <w:rsid w:val="00E23596"/>
    <w:rsid w:val="00E27047"/>
    <w:rsid w:val="00E3069E"/>
    <w:rsid w:val="00E30CDB"/>
    <w:rsid w:val="00E34DA5"/>
    <w:rsid w:val="00E3539A"/>
    <w:rsid w:val="00E412DB"/>
    <w:rsid w:val="00E4152F"/>
    <w:rsid w:val="00E442BB"/>
    <w:rsid w:val="00E4510F"/>
    <w:rsid w:val="00E45612"/>
    <w:rsid w:val="00E456A0"/>
    <w:rsid w:val="00E46A87"/>
    <w:rsid w:val="00E4770D"/>
    <w:rsid w:val="00E5065C"/>
    <w:rsid w:val="00E56F7C"/>
    <w:rsid w:val="00E57113"/>
    <w:rsid w:val="00E61E7C"/>
    <w:rsid w:val="00E63A28"/>
    <w:rsid w:val="00E63FB0"/>
    <w:rsid w:val="00E718B0"/>
    <w:rsid w:val="00E73077"/>
    <w:rsid w:val="00E73128"/>
    <w:rsid w:val="00E744A2"/>
    <w:rsid w:val="00E8569B"/>
    <w:rsid w:val="00E85FCE"/>
    <w:rsid w:val="00E86CCB"/>
    <w:rsid w:val="00E910DB"/>
    <w:rsid w:val="00E951BD"/>
    <w:rsid w:val="00E9661B"/>
    <w:rsid w:val="00EA2603"/>
    <w:rsid w:val="00EA5156"/>
    <w:rsid w:val="00EA562E"/>
    <w:rsid w:val="00EB1DB8"/>
    <w:rsid w:val="00EB2237"/>
    <w:rsid w:val="00EB2745"/>
    <w:rsid w:val="00EB2A75"/>
    <w:rsid w:val="00EB31FC"/>
    <w:rsid w:val="00EB36D5"/>
    <w:rsid w:val="00EB3808"/>
    <w:rsid w:val="00EC17B9"/>
    <w:rsid w:val="00EC4E7B"/>
    <w:rsid w:val="00EC6C20"/>
    <w:rsid w:val="00EC6EE0"/>
    <w:rsid w:val="00EC7E77"/>
    <w:rsid w:val="00ED1F8B"/>
    <w:rsid w:val="00ED2AD7"/>
    <w:rsid w:val="00ED50FA"/>
    <w:rsid w:val="00ED7326"/>
    <w:rsid w:val="00ED7357"/>
    <w:rsid w:val="00EE0746"/>
    <w:rsid w:val="00EE14C6"/>
    <w:rsid w:val="00EE5663"/>
    <w:rsid w:val="00EE7433"/>
    <w:rsid w:val="00EE7E64"/>
    <w:rsid w:val="00EF3D45"/>
    <w:rsid w:val="00EF4A90"/>
    <w:rsid w:val="00EF4AF6"/>
    <w:rsid w:val="00EF67C4"/>
    <w:rsid w:val="00EF7625"/>
    <w:rsid w:val="00F0115B"/>
    <w:rsid w:val="00F02A93"/>
    <w:rsid w:val="00F03F80"/>
    <w:rsid w:val="00F04697"/>
    <w:rsid w:val="00F0527D"/>
    <w:rsid w:val="00F06AAE"/>
    <w:rsid w:val="00F06BE9"/>
    <w:rsid w:val="00F07131"/>
    <w:rsid w:val="00F1175C"/>
    <w:rsid w:val="00F117F6"/>
    <w:rsid w:val="00F14DF6"/>
    <w:rsid w:val="00F1522E"/>
    <w:rsid w:val="00F1683A"/>
    <w:rsid w:val="00F16DC7"/>
    <w:rsid w:val="00F20320"/>
    <w:rsid w:val="00F23542"/>
    <w:rsid w:val="00F23C28"/>
    <w:rsid w:val="00F24B75"/>
    <w:rsid w:val="00F2740D"/>
    <w:rsid w:val="00F27F85"/>
    <w:rsid w:val="00F30FDC"/>
    <w:rsid w:val="00F325B1"/>
    <w:rsid w:val="00F329D6"/>
    <w:rsid w:val="00F333A8"/>
    <w:rsid w:val="00F33CA4"/>
    <w:rsid w:val="00F34794"/>
    <w:rsid w:val="00F41C3F"/>
    <w:rsid w:val="00F41EC3"/>
    <w:rsid w:val="00F46576"/>
    <w:rsid w:val="00F46A44"/>
    <w:rsid w:val="00F47629"/>
    <w:rsid w:val="00F47B46"/>
    <w:rsid w:val="00F51056"/>
    <w:rsid w:val="00F516FF"/>
    <w:rsid w:val="00F55067"/>
    <w:rsid w:val="00F55B80"/>
    <w:rsid w:val="00F55C29"/>
    <w:rsid w:val="00F609C4"/>
    <w:rsid w:val="00F61A7D"/>
    <w:rsid w:val="00F668B3"/>
    <w:rsid w:val="00F66B48"/>
    <w:rsid w:val="00F66C0C"/>
    <w:rsid w:val="00F7260C"/>
    <w:rsid w:val="00F7556B"/>
    <w:rsid w:val="00F75A96"/>
    <w:rsid w:val="00F7615C"/>
    <w:rsid w:val="00F77B0B"/>
    <w:rsid w:val="00F8461C"/>
    <w:rsid w:val="00F84F56"/>
    <w:rsid w:val="00F877AE"/>
    <w:rsid w:val="00F87EE6"/>
    <w:rsid w:val="00F92FD5"/>
    <w:rsid w:val="00F94A9A"/>
    <w:rsid w:val="00F95240"/>
    <w:rsid w:val="00F961DD"/>
    <w:rsid w:val="00FA2146"/>
    <w:rsid w:val="00FA26D2"/>
    <w:rsid w:val="00FB6140"/>
    <w:rsid w:val="00FB62AD"/>
    <w:rsid w:val="00FC12C1"/>
    <w:rsid w:val="00FC2178"/>
    <w:rsid w:val="00FC69C4"/>
    <w:rsid w:val="00FD1D3C"/>
    <w:rsid w:val="00FD6E5F"/>
    <w:rsid w:val="00FE1173"/>
    <w:rsid w:val="00FE2A83"/>
    <w:rsid w:val="00FE47B7"/>
    <w:rsid w:val="00FE50AE"/>
    <w:rsid w:val="00FE66C4"/>
    <w:rsid w:val="00FF0678"/>
    <w:rsid w:val="00FF1772"/>
    <w:rsid w:val="00FF3721"/>
    <w:rsid w:val="00FF3F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33F8A"/>
    <w:pPr>
      <w:keepNext/>
      <w:keepLines/>
      <w:numPr>
        <w:numId w:val="7"/>
      </w:numPr>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B33F8A"/>
    <w:pPr>
      <w:keepNext/>
      <w:numPr>
        <w:ilvl w:val="1"/>
        <w:numId w:val="7"/>
      </w:numPr>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uiPriority w:val="9"/>
    <w:unhideWhenUsed/>
    <w:qFormat/>
    <w:rsid w:val="00B33F8A"/>
    <w:pPr>
      <w:keepNext/>
      <w:numPr>
        <w:ilvl w:val="2"/>
        <w:numId w:val="7"/>
      </w:numPr>
      <w:spacing w:before="240" w:after="60"/>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semiHidden/>
    <w:unhideWhenUsed/>
    <w:qFormat/>
    <w:rsid w:val="00B33F8A"/>
    <w:pPr>
      <w:keepNext/>
      <w:numPr>
        <w:ilvl w:val="3"/>
        <w:numId w:val="7"/>
      </w:numPr>
      <w:spacing w:before="240" w:after="60"/>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B33F8A"/>
    <w:pPr>
      <w:numPr>
        <w:ilvl w:val="4"/>
        <w:numId w:val="7"/>
      </w:num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B33F8A"/>
    <w:pPr>
      <w:numPr>
        <w:ilvl w:val="5"/>
        <w:numId w:val="7"/>
      </w:num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uiPriority w:val="9"/>
    <w:semiHidden/>
    <w:unhideWhenUsed/>
    <w:qFormat/>
    <w:rsid w:val="00B33F8A"/>
    <w:pPr>
      <w:numPr>
        <w:ilvl w:val="6"/>
        <w:numId w:val="7"/>
      </w:num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B33F8A"/>
    <w:pPr>
      <w:numPr>
        <w:ilvl w:val="7"/>
        <w:numId w:val="7"/>
      </w:num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B33F8A"/>
    <w:pPr>
      <w:numPr>
        <w:ilvl w:val="8"/>
        <w:numId w:val="7"/>
      </w:num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3B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5C95"/>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AD5C95"/>
    <w:pPr>
      <w:spacing w:after="0" w:line="240" w:lineRule="auto"/>
    </w:pPr>
    <w:rPr>
      <w:rFonts w:ascii="Calibri" w:eastAsia="Calibri" w:hAnsi="Calibri" w:cs="Times New Roman"/>
    </w:rPr>
  </w:style>
  <w:style w:type="paragraph" w:styleId="Caption">
    <w:name w:val="caption"/>
    <w:basedOn w:val="Normal"/>
    <w:next w:val="Normal"/>
    <w:uiPriority w:val="35"/>
    <w:unhideWhenUsed/>
    <w:qFormat/>
    <w:rsid w:val="00AD5C95"/>
    <w:pPr>
      <w:spacing w:line="240" w:lineRule="auto"/>
    </w:pPr>
    <w:rPr>
      <w:rFonts w:ascii="Calibri" w:eastAsia="Calibri" w:hAnsi="Calibri" w:cs="Times New Roman"/>
      <w:b/>
      <w:bCs/>
      <w:color w:val="4F81BD"/>
      <w:sz w:val="18"/>
      <w:szCs w:val="18"/>
    </w:rPr>
  </w:style>
  <w:style w:type="character" w:customStyle="1" w:styleId="NoSpacingChar">
    <w:name w:val="No Spacing Char"/>
    <w:basedOn w:val="DefaultParagraphFont"/>
    <w:link w:val="NoSpacing"/>
    <w:uiPriority w:val="1"/>
    <w:rsid w:val="00AD5C95"/>
    <w:rPr>
      <w:rFonts w:ascii="Calibri" w:eastAsia="Calibri" w:hAnsi="Calibri" w:cs="Times New Roman"/>
    </w:rPr>
  </w:style>
  <w:style w:type="paragraph" w:styleId="Header">
    <w:name w:val="header"/>
    <w:basedOn w:val="Normal"/>
    <w:link w:val="HeaderChar"/>
    <w:uiPriority w:val="99"/>
    <w:unhideWhenUsed/>
    <w:rsid w:val="008244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44D"/>
  </w:style>
  <w:style w:type="paragraph" w:styleId="Footer">
    <w:name w:val="footer"/>
    <w:basedOn w:val="Normal"/>
    <w:link w:val="FooterChar"/>
    <w:uiPriority w:val="99"/>
    <w:unhideWhenUsed/>
    <w:rsid w:val="008244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44D"/>
  </w:style>
  <w:style w:type="table" w:customStyle="1" w:styleId="LightGrid1">
    <w:name w:val="Light Grid1"/>
    <w:basedOn w:val="TableNormal"/>
    <w:uiPriority w:val="62"/>
    <w:rsid w:val="0094639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MediumShading11">
    <w:name w:val="Medium Shading 11"/>
    <w:basedOn w:val="TableNormal"/>
    <w:uiPriority w:val="63"/>
    <w:rsid w:val="0094639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946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397"/>
    <w:rPr>
      <w:rFonts w:ascii="Tahoma" w:hAnsi="Tahoma" w:cs="Tahoma"/>
      <w:sz w:val="16"/>
      <w:szCs w:val="16"/>
    </w:rPr>
  </w:style>
  <w:style w:type="paragraph" w:styleId="ListParagraph">
    <w:name w:val="List Paragraph"/>
    <w:basedOn w:val="Normal"/>
    <w:uiPriority w:val="34"/>
    <w:qFormat/>
    <w:rsid w:val="00BC291A"/>
    <w:pPr>
      <w:ind w:left="720"/>
      <w:contextualSpacing/>
    </w:pPr>
    <w:rPr>
      <w:rFonts w:ascii="Calibri" w:eastAsia="Calibri" w:hAnsi="Calibri" w:cs="Times New Roman"/>
    </w:rPr>
  </w:style>
  <w:style w:type="character" w:customStyle="1" w:styleId="Heading1Char">
    <w:name w:val="Heading 1 Char"/>
    <w:basedOn w:val="DefaultParagraphFont"/>
    <w:link w:val="Heading1"/>
    <w:uiPriority w:val="9"/>
    <w:rsid w:val="00B33F8A"/>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B33F8A"/>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B33F8A"/>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B33F8A"/>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B33F8A"/>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B33F8A"/>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B33F8A"/>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B33F8A"/>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B33F8A"/>
    <w:rPr>
      <w:rFonts w:ascii="Cambria" w:eastAsia="Times New Roman" w:hAnsi="Cambria" w:cs="Times New Roman"/>
    </w:rPr>
  </w:style>
  <w:style w:type="character" w:customStyle="1" w:styleId="st">
    <w:name w:val="st"/>
    <w:basedOn w:val="DefaultParagraphFont"/>
    <w:rsid w:val="00B33F8A"/>
  </w:style>
  <w:style w:type="paragraph" w:styleId="HTMLPreformatted">
    <w:name w:val="HTML Preformatted"/>
    <w:basedOn w:val="Normal"/>
    <w:link w:val="HTMLPreformattedChar"/>
    <w:uiPriority w:val="99"/>
    <w:semiHidden/>
    <w:unhideWhenUsed/>
    <w:rsid w:val="00816B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16BEE"/>
    <w:rPr>
      <w:rFonts w:ascii="Courier New" w:eastAsia="Times New Roman" w:hAnsi="Courier New" w:cs="Courier New"/>
      <w:sz w:val="20"/>
      <w:szCs w:val="20"/>
    </w:rPr>
  </w:style>
  <w:style w:type="character" w:styleId="Hyperlink">
    <w:name w:val="Hyperlink"/>
    <w:basedOn w:val="DefaultParagraphFont"/>
    <w:uiPriority w:val="99"/>
    <w:unhideWhenUsed/>
    <w:rsid w:val="00C3773B"/>
    <w:rPr>
      <w:color w:val="0000FF" w:themeColor="hyperlink"/>
      <w:u w:val="single"/>
    </w:rPr>
  </w:style>
  <w:style w:type="character" w:customStyle="1" w:styleId="rwrro">
    <w:name w:val="rwrro"/>
    <w:basedOn w:val="DefaultParagraphFont"/>
    <w:rsid w:val="00DA423F"/>
  </w:style>
  <w:style w:type="character" w:styleId="CommentReference">
    <w:name w:val="annotation reference"/>
    <w:basedOn w:val="DefaultParagraphFont"/>
    <w:uiPriority w:val="99"/>
    <w:semiHidden/>
    <w:unhideWhenUsed/>
    <w:rsid w:val="00EF67C4"/>
    <w:rPr>
      <w:sz w:val="16"/>
      <w:szCs w:val="16"/>
    </w:rPr>
  </w:style>
  <w:style w:type="paragraph" w:styleId="CommentText">
    <w:name w:val="annotation text"/>
    <w:basedOn w:val="Normal"/>
    <w:link w:val="CommentTextChar"/>
    <w:uiPriority w:val="99"/>
    <w:unhideWhenUsed/>
    <w:rsid w:val="00EF67C4"/>
    <w:pPr>
      <w:spacing w:line="240" w:lineRule="auto"/>
    </w:pPr>
    <w:rPr>
      <w:sz w:val="20"/>
      <w:szCs w:val="20"/>
    </w:rPr>
  </w:style>
  <w:style w:type="character" w:customStyle="1" w:styleId="CommentTextChar">
    <w:name w:val="Comment Text Char"/>
    <w:basedOn w:val="DefaultParagraphFont"/>
    <w:link w:val="CommentText"/>
    <w:uiPriority w:val="99"/>
    <w:rsid w:val="00EF67C4"/>
    <w:rPr>
      <w:sz w:val="20"/>
      <w:szCs w:val="20"/>
    </w:rPr>
  </w:style>
  <w:style w:type="paragraph" w:styleId="CommentSubject">
    <w:name w:val="annotation subject"/>
    <w:basedOn w:val="CommentText"/>
    <w:next w:val="CommentText"/>
    <w:link w:val="CommentSubjectChar"/>
    <w:uiPriority w:val="99"/>
    <w:semiHidden/>
    <w:unhideWhenUsed/>
    <w:rsid w:val="00EF67C4"/>
    <w:rPr>
      <w:b/>
      <w:bCs/>
    </w:rPr>
  </w:style>
  <w:style w:type="character" w:customStyle="1" w:styleId="CommentSubjectChar">
    <w:name w:val="Comment Subject Char"/>
    <w:basedOn w:val="CommentTextChar"/>
    <w:link w:val="CommentSubject"/>
    <w:uiPriority w:val="99"/>
    <w:semiHidden/>
    <w:rsid w:val="00EF67C4"/>
    <w:rPr>
      <w:b/>
      <w:bCs/>
      <w:sz w:val="20"/>
      <w:szCs w:val="20"/>
    </w:rPr>
  </w:style>
  <w:style w:type="paragraph" w:styleId="Revision">
    <w:name w:val="Revision"/>
    <w:hidden/>
    <w:uiPriority w:val="99"/>
    <w:semiHidden/>
    <w:rsid w:val="00EF67C4"/>
    <w:pPr>
      <w:spacing w:after="0" w:line="240" w:lineRule="auto"/>
    </w:pPr>
  </w:style>
  <w:style w:type="paragraph" w:customStyle="1" w:styleId="EndNoteBibliographyTitle">
    <w:name w:val="EndNote Bibliography Title"/>
    <w:basedOn w:val="Normal"/>
    <w:link w:val="EndNoteBibliographyTitleChar"/>
    <w:rsid w:val="00A1018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1018C"/>
    <w:rPr>
      <w:rFonts w:ascii="Calibri" w:hAnsi="Calibri"/>
      <w:noProof/>
    </w:rPr>
  </w:style>
  <w:style w:type="paragraph" w:customStyle="1" w:styleId="EndNoteBibliography">
    <w:name w:val="EndNote Bibliography"/>
    <w:basedOn w:val="Normal"/>
    <w:link w:val="EndNoteBibliographyChar"/>
    <w:rsid w:val="00A1018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1018C"/>
    <w:rPr>
      <w:rFonts w:ascii="Calibri" w:hAnsi="Calibri"/>
      <w:noProof/>
    </w:rPr>
  </w:style>
  <w:style w:type="character" w:styleId="LineNumber">
    <w:name w:val="line number"/>
    <w:basedOn w:val="DefaultParagraphFont"/>
    <w:uiPriority w:val="99"/>
    <w:semiHidden/>
    <w:unhideWhenUsed/>
    <w:rsid w:val="00025503"/>
  </w:style>
  <w:style w:type="character" w:customStyle="1" w:styleId="tgc">
    <w:name w:val="_tgc"/>
    <w:basedOn w:val="DefaultParagraphFont"/>
    <w:rsid w:val="00EC17B9"/>
  </w:style>
  <w:style w:type="character" w:customStyle="1" w:styleId="apple-converted-space">
    <w:name w:val="apple-converted-space"/>
    <w:basedOn w:val="DefaultParagraphFont"/>
    <w:rsid w:val="000030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33F8A"/>
    <w:pPr>
      <w:keepNext/>
      <w:keepLines/>
      <w:numPr>
        <w:numId w:val="7"/>
      </w:numPr>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B33F8A"/>
    <w:pPr>
      <w:keepNext/>
      <w:numPr>
        <w:ilvl w:val="1"/>
        <w:numId w:val="7"/>
      </w:numPr>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uiPriority w:val="9"/>
    <w:unhideWhenUsed/>
    <w:qFormat/>
    <w:rsid w:val="00B33F8A"/>
    <w:pPr>
      <w:keepNext/>
      <w:numPr>
        <w:ilvl w:val="2"/>
        <w:numId w:val="7"/>
      </w:numPr>
      <w:spacing w:before="240" w:after="60"/>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semiHidden/>
    <w:unhideWhenUsed/>
    <w:qFormat/>
    <w:rsid w:val="00B33F8A"/>
    <w:pPr>
      <w:keepNext/>
      <w:numPr>
        <w:ilvl w:val="3"/>
        <w:numId w:val="7"/>
      </w:numPr>
      <w:spacing w:before="240" w:after="60"/>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B33F8A"/>
    <w:pPr>
      <w:numPr>
        <w:ilvl w:val="4"/>
        <w:numId w:val="7"/>
      </w:num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B33F8A"/>
    <w:pPr>
      <w:numPr>
        <w:ilvl w:val="5"/>
        <w:numId w:val="7"/>
      </w:num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uiPriority w:val="9"/>
    <w:semiHidden/>
    <w:unhideWhenUsed/>
    <w:qFormat/>
    <w:rsid w:val="00B33F8A"/>
    <w:pPr>
      <w:numPr>
        <w:ilvl w:val="6"/>
        <w:numId w:val="7"/>
      </w:num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B33F8A"/>
    <w:pPr>
      <w:numPr>
        <w:ilvl w:val="7"/>
        <w:numId w:val="7"/>
      </w:num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B33F8A"/>
    <w:pPr>
      <w:numPr>
        <w:ilvl w:val="8"/>
        <w:numId w:val="7"/>
      </w:num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3B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5C95"/>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AD5C95"/>
    <w:pPr>
      <w:spacing w:after="0" w:line="240" w:lineRule="auto"/>
    </w:pPr>
    <w:rPr>
      <w:rFonts w:ascii="Calibri" w:eastAsia="Calibri" w:hAnsi="Calibri" w:cs="Times New Roman"/>
    </w:rPr>
  </w:style>
  <w:style w:type="paragraph" w:styleId="Caption">
    <w:name w:val="caption"/>
    <w:basedOn w:val="Normal"/>
    <w:next w:val="Normal"/>
    <w:uiPriority w:val="35"/>
    <w:unhideWhenUsed/>
    <w:qFormat/>
    <w:rsid w:val="00AD5C95"/>
    <w:pPr>
      <w:spacing w:line="240" w:lineRule="auto"/>
    </w:pPr>
    <w:rPr>
      <w:rFonts w:ascii="Calibri" w:eastAsia="Calibri" w:hAnsi="Calibri" w:cs="Times New Roman"/>
      <w:b/>
      <w:bCs/>
      <w:color w:val="4F81BD"/>
      <w:sz w:val="18"/>
      <w:szCs w:val="18"/>
    </w:rPr>
  </w:style>
  <w:style w:type="character" w:customStyle="1" w:styleId="NoSpacingChar">
    <w:name w:val="No Spacing Char"/>
    <w:basedOn w:val="DefaultParagraphFont"/>
    <w:link w:val="NoSpacing"/>
    <w:uiPriority w:val="1"/>
    <w:rsid w:val="00AD5C95"/>
    <w:rPr>
      <w:rFonts w:ascii="Calibri" w:eastAsia="Calibri" w:hAnsi="Calibri" w:cs="Times New Roman"/>
    </w:rPr>
  </w:style>
  <w:style w:type="paragraph" w:styleId="Header">
    <w:name w:val="header"/>
    <w:basedOn w:val="Normal"/>
    <w:link w:val="HeaderChar"/>
    <w:uiPriority w:val="99"/>
    <w:unhideWhenUsed/>
    <w:rsid w:val="008244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44D"/>
  </w:style>
  <w:style w:type="paragraph" w:styleId="Footer">
    <w:name w:val="footer"/>
    <w:basedOn w:val="Normal"/>
    <w:link w:val="FooterChar"/>
    <w:uiPriority w:val="99"/>
    <w:unhideWhenUsed/>
    <w:rsid w:val="008244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44D"/>
  </w:style>
  <w:style w:type="table" w:customStyle="1" w:styleId="LightGrid1">
    <w:name w:val="Light Grid1"/>
    <w:basedOn w:val="TableNormal"/>
    <w:uiPriority w:val="62"/>
    <w:rsid w:val="0094639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MediumShading11">
    <w:name w:val="Medium Shading 11"/>
    <w:basedOn w:val="TableNormal"/>
    <w:uiPriority w:val="63"/>
    <w:rsid w:val="0094639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946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397"/>
    <w:rPr>
      <w:rFonts w:ascii="Tahoma" w:hAnsi="Tahoma" w:cs="Tahoma"/>
      <w:sz w:val="16"/>
      <w:szCs w:val="16"/>
    </w:rPr>
  </w:style>
  <w:style w:type="paragraph" w:styleId="ListParagraph">
    <w:name w:val="List Paragraph"/>
    <w:basedOn w:val="Normal"/>
    <w:uiPriority w:val="34"/>
    <w:qFormat/>
    <w:rsid w:val="00BC291A"/>
    <w:pPr>
      <w:ind w:left="720"/>
      <w:contextualSpacing/>
    </w:pPr>
    <w:rPr>
      <w:rFonts w:ascii="Calibri" w:eastAsia="Calibri" w:hAnsi="Calibri" w:cs="Times New Roman"/>
    </w:rPr>
  </w:style>
  <w:style w:type="character" w:customStyle="1" w:styleId="Heading1Char">
    <w:name w:val="Heading 1 Char"/>
    <w:basedOn w:val="DefaultParagraphFont"/>
    <w:link w:val="Heading1"/>
    <w:uiPriority w:val="9"/>
    <w:rsid w:val="00B33F8A"/>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B33F8A"/>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B33F8A"/>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B33F8A"/>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B33F8A"/>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B33F8A"/>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B33F8A"/>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B33F8A"/>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B33F8A"/>
    <w:rPr>
      <w:rFonts w:ascii="Cambria" w:eastAsia="Times New Roman" w:hAnsi="Cambria" w:cs="Times New Roman"/>
    </w:rPr>
  </w:style>
  <w:style w:type="character" w:customStyle="1" w:styleId="st">
    <w:name w:val="st"/>
    <w:basedOn w:val="DefaultParagraphFont"/>
    <w:rsid w:val="00B33F8A"/>
  </w:style>
  <w:style w:type="paragraph" w:styleId="HTMLPreformatted">
    <w:name w:val="HTML Preformatted"/>
    <w:basedOn w:val="Normal"/>
    <w:link w:val="HTMLPreformattedChar"/>
    <w:uiPriority w:val="99"/>
    <w:semiHidden/>
    <w:unhideWhenUsed/>
    <w:rsid w:val="00816B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16BEE"/>
    <w:rPr>
      <w:rFonts w:ascii="Courier New" w:eastAsia="Times New Roman" w:hAnsi="Courier New" w:cs="Courier New"/>
      <w:sz w:val="20"/>
      <w:szCs w:val="20"/>
    </w:rPr>
  </w:style>
  <w:style w:type="character" w:styleId="Hyperlink">
    <w:name w:val="Hyperlink"/>
    <w:basedOn w:val="DefaultParagraphFont"/>
    <w:uiPriority w:val="99"/>
    <w:unhideWhenUsed/>
    <w:rsid w:val="00C3773B"/>
    <w:rPr>
      <w:color w:val="0000FF" w:themeColor="hyperlink"/>
      <w:u w:val="single"/>
    </w:rPr>
  </w:style>
  <w:style w:type="character" w:customStyle="1" w:styleId="rwrro">
    <w:name w:val="rwrro"/>
    <w:basedOn w:val="DefaultParagraphFont"/>
    <w:rsid w:val="00DA423F"/>
  </w:style>
  <w:style w:type="character" w:styleId="CommentReference">
    <w:name w:val="annotation reference"/>
    <w:basedOn w:val="DefaultParagraphFont"/>
    <w:uiPriority w:val="99"/>
    <w:semiHidden/>
    <w:unhideWhenUsed/>
    <w:rsid w:val="00EF67C4"/>
    <w:rPr>
      <w:sz w:val="16"/>
      <w:szCs w:val="16"/>
    </w:rPr>
  </w:style>
  <w:style w:type="paragraph" w:styleId="CommentText">
    <w:name w:val="annotation text"/>
    <w:basedOn w:val="Normal"/>
    <w:link w:val="CommentTextChar"/>
    <w:uiPriority w:val="99"/>
    <w:unhideWhenUsed/>
    <w:rsid w:val="00EF67C4"/>
    <w:pPr>
      <w:spacing w:line="240" w:lineRule="auto"/>
    </w:pPr>
    <w:rPr>
      <w:sz w:val="20"/>
      <w:szCs w:val="20"/>
    </w:rPr>
  </w:style>
  <w:style w:type="character" w:customStyle="1" w:styleId="CommentTextChar">
    <w:name w:val="Comment Text Char"/>
    <w:basedOn w:val="DefaultParagraphFont"/>
    <w:link w:val="CommentText"/>
    <w:uiPriority w:val="99"/>
    <w:rsid w:val="00EF67C4"/>
    <w:rPr>
      <w:sz w:val="20"/>
      <w:szCs w:val="20"/>
    </w:rPr>
  </w:style>
  <w:style w:type="paragraph" w:styleId="CommentSubject">
    <w:name w:val="annotation subject"/>
    <w:basedOn w:val="CommentText"/>
    <w:next w:val="CommentText"/>
    <w:link w:val="CommentSubjectChar"/>
    <w:uiPriority w:val="99"/>
    <w:semiHidden/>
    <w:unhideWhenUsed/>
    <w:rsid w:val="00EF67C4"/>
    <w:rPr>
      <w:b/>
      <w:bCs/>
    </w:rPr>
  </w:style>
  <w:style w:type="character" w:customStyle="1" w:styleId="CommentSubjectChar">
    <w:name w:val="Comment Subject Char"/>
    <w:basedOn w:val="CommentTextChar"/>
    <w:link w:val="CommentSubject"/>
    <w:uiPriority w:val="99"/>
    <w:semiHidden/>
    <w:rsid w:val="00EF67C4"/>
    <w:rPr>
      <w:b/>
      <w:bCs/>
      <w:sz w:val="20"/>
      <w:szCs w:val="20"/>
    </w:rPr>
  </w:style>
  <w:style w:type="paragraph" w:styleId="Revision">
    <w:name w:val="Revision"/>
    <w:hidden/>
    <w:uiPriority w:val="99"/>
    <w:semiHidden/>
    <w:rsid w:val="00EF67C4"/>
    <w:pPr>
      <w:spacing w:after="0" w:line="240" w:lineRule="auto"/>
    </w:pPr>
  </w:style>
  <w:style w:type="paragraph" w:customStyle="1" w:styleId="EndNoteBibliographyTitle">
    <w:name w:val="EndNote Bibliography Title"/>
    <w:basedOn w:val="Normal"/>
    <w:link w:val="EndNoteBibliographyTitleChar"/>
    <w:rsid w:val="00A1018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1018C"/>
    <w:rPr>
      <w:rFonts w:ascii="Calibri" w:hAnsi="Calibri"/>
      <w:noProof/>
    </w:rPr>
  </w:style>
  <w:style w:type="paragraph" w:customStyle="1" w:styleId="EndNoteBibliography">
    <w:name w:val="EndNote Bibliography"/>
    <w:basedOn w:val="Normal"/>
    <w:link w:val="EndNoteBibliographyChar"/>
    <w:rsid w:val="00A1018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1018C"/>
    <w:rPr>
      <w:rFonts w:ascii="Calibri" w:hAnsi="Calibri"/>
      <w:noProof/>
    </w:rPr>
  </w:style>
  <w:style w:type="character" w:styleId="LineNumber">
    <w:name w:val="line number"/>
    <w:basedOn w:val="DefaultParagraphFont"/>
    <w:uiPriority w:val="99"/>
    <w:semiHidden/>
    <w:unhideWhenUsed/>
    <w:rsid w:val="00025503"/>
  </w:style>
  <w:style w:type="character" w:customStyle="1" w:styleId="tgc">
    <w:name w:val="_tgc"/>
    <w:basedOn w:val="DefaultParagraphFont"/>
    <w:rsid w:val="00EC17B9"/>
  </w:style>
  <w:style w:type="character" w:customStyle="1" w:styleId="apple-converted-space">
    <w:name w:val="apple-converted-space"/>
    <w:basedOn w:val="DefaultParagraphFont"/>
    <w:rsid w:val="000030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493014">
      <w:bodyDiv w:val="1"/>
      <w:marLeft w:val="0"/>
      <w:marRight w:val="0"/>
      <w:marTop w:val="0"/>
      <w:marBottom w:val="0"/>
      <w:divBdr>
        <w:top w:val="none" w:sz="0" w:space="0" w:color="auto"/>
        <w:left w:val="none" w:sz="0" w:space="0" w:color="auto"/>
        <w:bottom w:val="none" w:sz="0" w:space="0" w:color="auto"/>
        <w:right w:val="none" w:sz="0" w:space="0" w:color="auto"/>
      </w:divBdr>
      <w:divsChild>
        <w:div w:id="568424703">
          <w:marLeft w:val="0"/>
          <w:marRight w:val="0"/>
          <w:marTop w:val="0"/>
          <w:marBottom w:val="0"/>
          <w:divBdr>
            <w:top w:val="none" w:sz="0" w:space="0" w:color="auto"/>
            <w:left w:val="none" w:sz="0" w:space="0" w:color="auto"/>
            <w:bottom w:val="none" w:sz="0" w:space="0" w:color="auto"/>
            <w:right w:val="none" w:sz="0" w:space="0" w:color="auto"/>
          </w:divBdr>
        </w:div>
      </w:divsChild>
    </w:div>
    <w:div w:id="306207743">
      <w:bodyDiv w:val="1"/>
      <w:marLeft w:val="0"/>
      <w:marRight w:val="0"/>
      <w:marTop w:val="0"/>
      <w:marBottom w:val="0"/>
      <w:divBdr>
        <w:top w:val="none" w:sz="0" w:space="0" w:color="auto"/>
        <w:left w:val="none" w:sz="0" w:space="0" w:color="auto"/>
        <w:bottom w:val="none" w:sz="0" w:space="0" w:color="auto"/>
        <w:right w:val="none" w:sz="0" w:space="0" w:color="auto"/>
      </w:divBdr>
      <w:divsChild>
        <w:div w:id="779303927">
          <w:marLeft w:val="0"/>
          <w:marRight w:val="0"/>
          <w:marTop w:val="0"/>
          <w:marBottom w:val="0"/>
          <w:divBdr>
            <w:top w:val="none" w:sz="0" w:space="0" w:color="auto"/>
            <w:left w:val="none" w:sz="0" w:space="0" w:color="auto"/>
            <w:bottom w:val="none" w:sz="0" w:space="0" w:color="auto"/>
            <w:right w:val="none" w:sz="0" w:space="0" w:color="auto"/>
          </w:divBdr>
        </w:div>
      </w:divsChild>
    </w:div>
    <w:div w:id="745877667">
      <w:bodyDiv w:val="1"/>
      <w:marLeft w:val="0"/>
      <w:marRight w:val="0"/>
      <w:marTop w:val="0"/>
      <w:marBottom w:val="0"/>
      <w:divBdr>
        <w:top w:val="none" w:sz="0" w:space="0" w:color="auto"/>
        <w:left w:val="none" w:sz="0" w:space="0" w:color="auto"/>
        <w:bottom w:val="none" w:sz="0" w:space="0" w:color="auto"/>
        <w:right w:val="none" w:sz="0" w:space="0" w:color="auto"/>
      </w:divBdr>
      <w:divsChild>
        <w:div w:id="2105296105">
          <w:marLeft w:val="0"/>
          <w:marRight w:val="0"/>
          <w:marTop w:val="0"/>
          <w:marBottom w:val="0"/>
          <w:divBdr>
            <w:top w:val="none" w:sz="0" w:space="0" w:color="auto"/>
            <w:left w:val="none" w:sz="0" w:space="0" w:color="auto"/>
            <w:bottom w:val="none" w:sz="0" w:space="0" w:color="auto"/>
            <w:right w:val="none" w:sz="0" w:space="0" w:color="auto"/>
          </w:divBdr>
        </w:div>
      </w:divsChild>
    </w:div>
    <w:div w:id="1593583178">
      <w:bodyDiv w:val="1"/>
      <w:marLeft w:val="0"/>
      <w:marRight w:val="0"/>
      <w:marTop w:val="0"/>
      <w:marBottom w:val="0"/>
      <w:divBdr>
        <w:top w:val="none" w:sz="0" w:space="0" w:color="auto"/>
        <w:left w:val="none" w:sz="0" w:space="0" w:color="auto"/>
        <w:bottom w:val="none" w:sz="0" w:space="0" w:color="auto"/>
        <w:right w:val="none" w:sz="0" w:space="0" w:color="auto"/>
      </w:divBdr>
    </w:div>
    <w:div w:id="1666394731">
      <w:bodyDiv w:val="1"/>
      <w:marLeft w:val="0"/>
      <w:marRight w:val="0"/>
      <w:marTop w:val="0"/>
      <w:marBottom w:val="0"/>
      <w:divBdr>
        <w:top w:val="none" w:sz="0" w:space="0" w:color="auto"/>
        <w:left w:val="none" w:sz="0" w:space="0" w:color="auto"/>
        <w:bottom w:val="none" w:sz="0" w:space="0" w:color="auto"/>
        <w:right w:val="none" w:sz="0" w:space="0" w:color="auto"/>
      </w:divBdr>
    </w:div>
    <w:div w:id="1754233933">
      <w:bodyDiv w:val="1"/>
      <w:marLeft w:val="0"/>
      <w:marRight w:val="0"/>
      <w:marTop w:val="0"/>
      <w:marBottom w:val="0"/>
      <w:divBdr>
        <w:top w:val="none" w:sz="0" w:space="0" w:color="auto"/>
        <w:left w:val="none" w:sz="0" w:space="0" w:color="auto"/>
        <w:bottom w:val="none" w:sz="0" w:space="0" w:color="auto"/>
        <w:right w:val="none" w:sz="0" w:space="0" w:color="auto"/>
      </w:divBdr>
    </w:div>
    <w:div w:id="1902668275">
      <w:bodyDiv w:val="1"/>
      <w:marLeft w:val="0"/>
      <w:marRight w:val="0"/>
      <w:marTop w:val="0"/>
      <w:marBottom w:val="0"/>
      <w:divBdr>
        <w:top w:val="none" w:sz="0" w:space="0" w:color="auto"/>
        <w:left w:val="none" w:sz="0" w:space="0" w:color="auto"/>
        <w:bottom w:val="none" w:sz="0" w:space="0" w:color="auto"/>
        <w:right w:val="none" w:sz="0" w:space="0" w:color="auto"/>
      </w:divBdr>
    </w:div>
    <w:div w:id="1952666121">
      <w:bodyDiv w:val="1"/>
      <w:marLeft w:val="0"/>
      <w:marRight w:val="0"/>
      <w:marTop w:val="0"/>
      <w:marBottom w:val="0"/>
      <w:divBdr>
        <w:top w:val="none" w:sz="0" w:space="0" w:color="auto"/>
        <w:left w:val="none" w:sz="0" w:space="0" w:color="auto"/>
        <w:bottom w:val="none" w:sz="0" w:space="0" w:color="auto"/>
        <w:right w:val="none" w:sz="0" w:space="0" w:color="auto"/>
      </w:divBdr>
    </w:div>
    <w:div w:id="196981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0D245A1-C9D9-48E8-8E05-FC765A308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Pages>
  <Words>114</Words>
  <Characters>641</Characters>
  <Application>Microsoft Office Word</Application>
  <DocSecurity>0</DocSecurity>
  <Lines>15</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iverpool - Computing Services</Company>
  <LinksUpToDate>false</LinksUpToDate>
  <CharactersWithSpaces>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enjamin</dc:creator>
  <cp:lastModifiedBy>Vijayaragavan R.</cp:lastModifiedBy>
  <cp:revision>10</cp:revision>
  <dcterms:created xsi:type="dcterms:W3CDTF">2017-05-10T21:54:00Z</dcterms:created>
  <dcterms:modified xsi:type="dcterms:W3CDTF">2017-07-19T09:07:00Z</dcterms:modified>
</cp:coreProperties>
</file>